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3D9" w:rsidRDefault="0004541D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11 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actylated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roteins involved in oxidative phosphorylation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320"/>
        <w:gridCol w:w="3876"/>
        <w:gridCol w:w="2110"/>
      </w:tblGrid>
      <w:tr w:rsidR="00E873D9" w:rsidTr="0004541D">
        <w:trPr>
          <w:trHeight w:val="58"/>
          <w:jc w:val="center"/>
        </w:trPr>
        <w:tc>
          <w:tcPr>
            <w:tcW w:w="1397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873D9" w:rsidRPr="0004541D" w:rsidRDefault="0004541D" w:rsidP="0004541D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333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873D9" w:rsidRPr="0004541D" w:rsidRDefault="0004541D" w:rsidP="0004541D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 description</w:t>
            </w:r>
          </w:p>
        </w:tc>
        <w:tc>
          <w:tcPr>
            <w:tcW w:w="1270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873D9" w:rsidRPr="0004541D" w:rsidRDefault="0004541D" w:rsidP="0004541D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541D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ites (K)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15590</w:t>
            </w:r>
          </w:p>
        </w:tc>
        <w:tc>
          <w:tcPr>
            <w:tcW w:w="2333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protein subunit of succinate dehydrogenase</w:t>
            </w:r>
          </w:p>
        </w:tc>
        <w:tc>
          <w:tcPr>
            <w:tcW w:w="1270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, 351, 497, 623, 160, 572, 666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1528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ccinate dehydrogenase [ubiquinone] </w:t>
            </w: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-sulfur protein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, 330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2022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nol cytochrome c oxidoreductase, putative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8383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 I inorganic pyrophosphatase </w:t>
            </w:r>
            <w:proofErr w:type="spellStart"/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se</w:t>
            </w:r>
            <w:proofErr w:type="spellEnd"/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6195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synthase beta subunit ATP-B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, 182, 551, 286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0859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cuolar ATP synthase </w:t>
            </w: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nit 54kD, putative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8454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synthase F1, delta subunit protein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1562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r ATP synthase subunit C, putative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1980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r ATP synthase subunit b, putative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0529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cuolar </w:t>
            </w:r>
            <w:proofErr w:type="spellStart"/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</w:t>
            </w:r>
            <w:proofErr w:type="spellEnd"/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 subunit e, </w:t>
            </w: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56970-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uolar ATP synthase subunit A, putative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3191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synthase F1 gamma subunit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0440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 synthase subunit alpha, putative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, 175, 436, 511</w:t>
            </w:r>
          </w:p>
        </w:tc>
      </w:tr>
      <w:tr w:rsidR="00E873D9" w:rsidTr="0004541D">
        <w:trPr>
          <w:jc w:val="center"/>
        </w:trPr>
        <w:tc>
          <w:tcPr>
            <w:tcW w:w="1397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40550</w:t>
            </w:r>
          </w:p>
        </w:tc>
        <w:tc>
          <w:tcPr>
            <w:tcW w:w="2333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per chaperone COX17-1, putative</w:t>
            </w:r>
          </w:p>
        </w:tc>
        <w:tc>
          <w:tcPr>
            <w:tcW w:w="1270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873D9" w:rsidRPr="0004541D" w:rsidRDefault="0004541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</w:tbl>
    <w:p w:rsidR="00E873D9" w:rsidRDefault="00E873D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873D9" w:rsidRDefault="00E873D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873D9" w:rsidRDefault="00E873D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873D9" w:rsidRDefault="00E873D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873D9" w:rsidRDefault="00E873D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873D9" w:rsidRDefault="00E873D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873D9" w:rsidRDefault="00E873D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E873D9" w:rsidRDefault="00E873D9">
      <w:pPr>
        <w:rPr>
          <w:rFonts w:ascii="Times New Roman" w:hAnsi="Times New Roman" w:cs="Times New Roman"/>
        </w:rPr>
      </w:pPr>
    </w:p>
    <w:sectPr w:rsidR="00E87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541D" w:rsidRDefault="0004541D" w:rsidP="0004541D">
      <w:r>
        <w:separator/>
      </w:r>
    </w:p>
  </w:endnote>
  <w:endnote w:type="continuationSeparator" w:id="0">
    <w:p w:rsidR="0004541D" w:rsidRDefault="0004541D" w:rsidP="00045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541D" w:rsidRDefault="0004541D" w:rsidP="0004541D">
      <w:r>
        <w:separator/>
      </w:r>
    </w:p>
  </w:footnote>
  <w:footnote w:type="continuationSeparator" w:id="0">
    <w:p w:rsidR="0004541D" w:rsidRDefault="0004541D" w:rsidP="00045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B172C3"/>
    <w:rsid w:val="0004541D"/>
    <w:rsid w:val="00085969"/>
    <w:rsid w:val="000F4C91"/>
    <w:rsid w:val="001F48CF"/>
    <w:rsid w:val="002D5A98"/>
    <w:rsid w:val="00550112"/>
    <w:rsid w:val="00737797"/>
    <w:rsid w:val="007B587B"/>
    <w:rsid w:val="007D1581"/>
    <w:rsid w:val="0083640F"/>
    <w:rsid w:val="00930822"/>
    <w:rsid w:val="00994A43"/>
    <w:rsid w:val="009F61E9"/>
    <w:rsid w:val="00B172C3"/>
    <w:rsid w:val="00B41366"/>
    <w:rsid w:val="00E873D9"/>
    <w:rsid w:val="020A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502AABE8-2A39-46BA-9594-FE18F81B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4541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4541D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45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4541D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45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4541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德琦</dc:creator>
  <cp:lastModifiedBy>GPB</cp:lastModifiedBy>
  <cp:revision>18</cp:revision>
  <dcterms:created xsi:type="dcterms:W3CDTF">2021-12-21T01:30:00Z</dcterms:created>
  <dcterms:modified xsi:type="dcterms:W3CDTF">2022-09-27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821D08684534237BA9BF0219810AA48</vt:lpwstr>
  </property>
</Properties>
</file>